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AA06AB" w14:textId="77777777" w:rsidR="00A55D12" w:rsidRDefault="002E112B" w:rsidP="003716A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A55D12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1</w:t>
      </w:r>
    </w:p>
    <w:tbl>
      <w:tblPr>
        <w:tblStyle w:val="Tabellrutenett"/>
        <w:tblpPr w:leftFromText="141" w:rightFromText="141" w:vertAnchor="text" w:horzAnchor="margin" w:tblpY="1208"/>
        <w:tblW w:w="9175" w:type="dxa"/>
        <w:tblLayout w:type="fixed"/>
        <w:tblLook w:val="04A0" w:firstRow="1" w:lastRow="0" w:firstColumn="1" w:lastColumn="0" w:noHBand="0" w:noVBand="1"/>
      </w:tblPr>
      <w:tblGrid>
        <w:gridCol w:w="279"/>
        <w:gridCol w:w="2776"/>
        <w:gridCol w:w="2040"/>
        <w:gridCol w:w="2040"/>
        <w:gridCol w:w="2040"/>
      </w:tblGrid>
      <w:tr w:rsidR="001F3744" w:rsidRPr="00F97EDD" w14:paraId="2C44CEDC" w14:textId="77777777" w:rsidTr="001F3744">
        <w:trPr>
          <w:trHeight w:val="561"/>
        </w:trPr>
        <w:tc>
          <w:tcPr>
            <w:tcW w:w="3055" w:type="dxa"/>
            <w:gridSpan w:val="2"/>
            <w:vAlign w:val="bottom"/>
          </w:tcPr>
          <w:p w14:paraId="3047B1C4" w14:textId="77777777" w:rsidR="001F3744" w:rsidRPr="00145459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459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2040" w:type="dxa"/>
            <w:vAlign w:val="center"/>
          </w:tcPr>
          <w:p w14:paraId="497B85D1" w14:textId="77777777" w:rsidR="001F3744" w:rsidRPr="00E65FDE" w:rsidRDefault="001F3744" w:rsidP="001F374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</w:p>
          <w:p w14:paraId="22C9860F" w14:textId="77777777" w:rsidR="001F3744" w:rsidRPr="00E65FDE" w:rsidRDefault="001F3744" w:rsidP="001F37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5FDE">
              <w:rPr>
                <w:rFonts w:ascii="Times New Roman" w:hAnsi="Times New Roman" w:cs="Times New Roman"/>
                <w:b/>
              </w:rPr>
              <w:t>RR (CI)</w:t>
            </w:r>
          </w:p>
        </w:tc>
        <w:tc>
          <w:tcPr>
            <w:tcW w:w="2040" w:type="dxa"/>
            <w:vAlign w:val="center"/>
          </w:tcPr>
          <w:p w14:paraId="2828ACD7" w14:textId="77777777" w:rsidR="001F3744" w:rsidRPr="00E65FDE" w:rsidRDefault="001F3744" w:rsidP="001F374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E65FDE">
              <w:rPr>
                <w:rFonts w:ascii="Times New Roman" w:hAnsi="Times New Roman" w:cs="Times New Roman"/>
                <w:b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iCs/>
              </w:rPr>
              <w:t>2</w:t>
            </w:r>
          </w:p>
          <w:p w14:paraId="3B7B8135" w14:textId="77777777" w:rsidR="001F3744" w:rsidRPr="00E65FDE" w:rsidRDefault="001F3744" w:rsidP="001F374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E65FDE">
              <w:rPr>
                <w:rFonts w:ascii="Times New Roman" w:hAnsi="Times New Roman" w:cs="Times New Roman"/>
                <w:b/>
                <w:iCs/>
              </w:rPr>
              <w:t>RR (CI)</w:t>
            </w:r>
          </w:p>
        </w:tc>
        <w:tc>
          <w:tcPr>
            <w:tcW w:w="2040" w:type="dxa"/>
            <w:vAlign w:val="center"/>
          </w:tcPr>
          <w:p w14:paraId="0C18A493" w14:textId="77777777" w:rsidR="001F3744" w:rsidRPr="00E65FDE" w:rsidRDefault="001F3744" w:rsidP="001F374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E65FDE">
              <w:rPr>
                <w:rFonts w:ascii="Times New Roman" w:hAnsi="Times New Roman" w:cs="Times New Roman"/>
                <w:b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iCs/>
              </w:rPr>
              <w:t>3</w:t>
            </w:r>
          </w:p>
          <w:p w14:paraId="286E5878" w14:textId="77777777" w:rsidR="001F3744" w:rsidRPr="00E65FDE" w:rsidRDefault="001F3744" w:rsidP="001F374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E65FDE">
              <w:rPr>
                <w:rFonts w:ascii="Times New Roman" w:hAnsi="Times New Roman" w:cs="Times New Roman"/>
                <w:b/>
                <w:iCs/>
              </w:rPr>
              <w:t>RR (CI)</w:t>
            </w:r>
          </w:p>
        </w:tc>
      </w:tr>
      <w:tr w:rsidR="001F3744" w:rsidRPr="00DD78EF" w14:paraId="392AEA9F" w14:textId="77777777" w:rsidTr="001F3744">
        <w:trPr>
          <w:trHeight w:val="210"/>
        </w:trPr>
        <w:tc>
          <w:tcPr>
            <w:tcW w:w="3055" w:type="dxa"/>
            <w:gridSpan w:val="2"/>
          </w:tcPr>
          <w:p w14:paraId="66C08A89" w14:textId="77777777" w:rsidR="001F3744" w:rsidRPr="00E65FDE" w:rsidRDefault="001F3744" w:rsidP="001F37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0" w:type="dxa"/>
            <w:gridSpan w:val="3"/>
            <w:vAlign w:val="center"/>
          </w:tcPr>
          <w:p w14:paraId="038FA7F4" w14:textId="77777777" w:rsidR="001F3744" w:rsidRPr="001629CB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lative d</w:t>
            </w:r>
            <w:r w:rsidRPr="00E65FDE">
              <w:rPr>
                <w:rFonts w:ascii="Times New Roman" w:hAnsi="Times New Roman" w:cs="Times New Roman"/>
                <w:b/>
                <w:bCs/>
                <w:lang w:val="en-US"/>
              </w:rPr>
              <w:t>ifference in risk o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Pr="00E65FD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 </w:t>
            </w:r>
            <w:r w:rsidRPr="00E65FDE">
              <w:rPr>
                <w:rFonts w:ascii="Times New Roman" w:hAnsi="Times New Roman" w:cs="Times New Roman"/>
                <w:b/>
                <w:bCs/>
                <w:lang w:val="en-US"/>
              </w:rPr>
              <w:t>short-ter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NHS</w:t>
            </w:r>
            <w:r w:rsidRPr="00287D9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1F3744" w:rsidRPr="00E65FDE" w14:paraId="7E21AD63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3E77AB55" w14:textId="77777777" w:rsidR="001F3744" w:rsidRPr="00E65FDE" w:rsidRDefault="001F3744" w:rsidP="001F3744">
            <w:pPr>
              <w:spacing w:line="360" w:lineRule="auto"/>
              <w:ind w:firstLine="29"/>
              <w:rPr>
                <w:rFonts w:ascii="Times New Roman" w:hAnsi="Times New Roman" w:cs="Times New Roman"/>
              </w:rPr>
            </w:pPr>
            <w:r w:rsidRPr="00E65FD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t D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65FDE" w:rsidDel="003148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vAlign w:val="center"/>
          </w:tcPr>
          <w:p w14:paraId="0FF49FFE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 (</w:t>
            </w:r>
            <w:proofErr w:type="spellStart"/>
            <w:r w:rsidRPr="005A3A6E">
              <w:rPr>
                <w:rFonts w:ascii="Times New Roman" w:hAnsi="Times New Roman" w:cs="Times New Roman"/>
              </w:rPr>
              <w:t>Ref</w:t>
            </w:r>
            <w:proofErr w:type="spellEnd"/>
            <w:r w:rsidRPr="005A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0" w:type="dxa"/>
            <w:vAlign w:val="center"/>
          </w:tcPr>
          <w:p w14:paraId="36AA8B05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 (</w:t>
            </w:r>
            <w:proofErr w:type="spellStart"/>
            <w:r w:rsidRPr="005A3A6E">
              <w:rPr>
                <w:rFonts w:ascii="Times New Roman" w:hAnsi="Times New Roman" w:cs="Times New Roman"/>
              </w:rPr>
              <w:t>Ref</w:t>
            </w:r>
            <w:proofErr w:type="spellEnd"/>
            <w:r w:rsidRPr="005A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0" w:type="dxa"/>
            <w:vAlign w:val="center"/>
          </w:tcPr>
          <w:p w14:paraId="47A41E0D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 (</w:t>
            </w:r>
            <w:proofErr w:type="spellStart"/>
            <w:r w:rsidRPr="005A3A6E">
              <w:rPr>
                <w:rFonts w:ascii="Times New Roman" w:hAnsi="Times New Roman" w:cs="Times New Roman"/>
              </w:rPr>
              <w:t>Ref</w:t>
            </w:r>
            <w:proofErr w:type="spellEnd"/>
            <w:r w:rsidRPr="005A3A6E">
              <w:rPr>
                <w:rFonts w:ascii="Times New Roman" w:hAnsi="Times New Roman" w:cs="Times New Roman"/>
              </w:rPr>
              <w:t>)</w:t>
            </w:r>
          </w:p>
        </w:tc>
      </w:tr>
      <w:tr w:rsidR="001F3744" w:rsidRPr="00E65FDE" w14:paraId="3D92B5DE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6D05B8E8" w14:textId="77777777" w:rsidR="001F3744" w:rsidRPr="00E65FDE" w:rsidRDefault="001F3744" w:rsidP="001F3744">
            <w:pPr>
              <w:spacing w:line="36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65FDE" w:rsidDel="003148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vAlign w:val="center"/>
          </w:tcPr>
          <w:p w14:paraId="0F93858F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0.96 (0.95-0.97)</w:t>
            </w:r>
          </w:p>
        </w:tc>
        <w:tc>
          <w:tcPr>
            <w:tcW w:w="2040" w:type="dxa"/>
            <w:vAlign w:val="center"/>
          </w:tcPr>
          <w:p w14:paraId="29777A5E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2040" w:type="dxa"/>
            <w:vAlign w:val="center"/>
          </w:tcPr>
          <w:p w14:paraId="679E438F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0.98 (0.97-1.00)</w:t>
            </w:r>
          </w:p>
        </w:tc>
      </w:tr>
      <w:tr w:rsidR="001F3744" w:rsidRPr="00E65FDE" w14:paraId="5D09CD32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4057D539" w14:textId="77777777" w:rsidR="001F3744" w:rsidRPr="00E65FDE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040" w:type="dxa"/>
            <w:vAlign w:val="center"/>
          </w:tcPr>
          <w:p w14:paraId="049BC1CE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6666A3FF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.03 (1.03-1.03)</w:t>
            </w:r>
          </w:p>
        </w:tc>
        <w:tc>
          <w:tcPr>
            <w:tcW w:w="2040" w:type="dxa"/>
            <w:vAlign w:val="center"/>
          </w:tcPr>
          <w:p w14:paraId="0AAE5544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.03 (1.03-1.03)</w:t>
            </w:r>
          </w:p>
        </w:tc>
      </w:tr>
      <w:tr w:rsidR="001F3744" w:rsidRPr="00E65FDE" w14:paraId="22373F95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5C11D98B" w14:textId="77777777" w:rsidR="001F3744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40" w:type="dxa"/>
            <w:vAlign w:val="center"/>
          </w:tcPr>
          <w:p w14:paraId="33D3964B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57398B32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559DCFBC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744" w:rsidRPr="00E65FDE" w14:paraId="4DCE79E4" w14:textId="77777777" w:rsidTr="001F3744">
        <w:trPr>
          <w:trHeight w:val="372"/>
        </w:trPr>
        <w:tc>
          <w:tcPr>
            <w:tcW w:w="279" w:type="dxa"/>
            <w:vAlign w:val="center"/>
          </w:tcPr>
          <w:p w14:paraId="3C8EFA44" w14:textId="77777777" w:rsidR="001F3744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vAlign w:val="center"/>
          </w:tcPr>
          <w:p w14:paraId="5423D2F3" w14:textId="77777777" w:rsidR="001F3744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040" w:type="dxa"/>
            <w:vAlign w:val="center"/>
          </w:tcPr>
          <w:p w14:paraId="7D60A2B8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7F4F6301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 (</w:t>
            </w:r>
            <w:proofErr w:type="spellStart"/>
            <w:r w:rsidRPr="005A3A6E">
              <w:rPr>
                <w:rFonts w:ascii="Times New Roman" w:hAnsi="Times New Roman" w:cs="Times New Roman"/>
              </w:rPr>
              <w:t>Ref</w:t>
            </w:r>
            <w:proofErr w:type="spellEnd"/>
            <w:r w:rsidRPr="005A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0" w:type="dxa"/>
            <w:vAlign w:val="center"/>
          </w:tcPr>
          <w:p w14:paraId="23960870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 (</w:t>
            </w:r>
            <w:proofErr w:type="spellStart"/>
            <w:r w:rsidRPr="005A3A6E">
              <w:rPr>
                <w:rFonts w:ascii="Times New Roman" w:hAnsi="Times New Roman" w:cs="Times New Roman"/>
              </w:rPr>
              <w:t>Ref</w:t>
            </w:r>
            <w:proofErr w:type="spellEnd"/>
            <w:r w:rsidRPr="005A3A6E">
              <w:rPr>
                <w:rFonts w:ascii="Times New Roman" w:hAnsi="Times New Roman" w:cs="Times New Roman"/>
              </w:rPr>
              <w:t>)</w:t>
            </w:r>
          </w:p>
        </w:tc>
      </w:tr>
      <w:tr w:rsidR="001F3744" w:rsidRPr="00E65FDE" w14:paraId="65B09D23" w14:textId="77777777" w:rsidTr="001F3744">
        <w:trPr>
          <w:trHeight w:val="372"/>
        </w:trPr>
        <w:tc>
          <w:tcPr>
            <w:tcW w:w="279" w:type="dxa"/>
            <w:vAlign w:val="center"/>
          </w:tcPr>
          <w:p w14:paraId="05270B6E" w14:textId="77777777" w:rsidR="001F3744" w:rsidRPr="00E65FDE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vAlign w:val="center"/>
          </w:tcPr>
          <w:p w14:paraId="45EE2825" w14:textId="77777777" w:rsidR="001F3744" w:rsidRPr="00E65FDE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2040" w:type="dxa"/>
            <w:vAlign w:val="center"/>
          </w:tcPr>
          <w:p w14:paraId="5C86DB39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3C94F3FF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0.90 (0.89-0.91)</w:t>
            </w:r>
          </w:p>
        </w:tc>
        <w:tc>
          <w:tcPr>
            <w:tcW w:w="2040" w:type="dxa"/>
            <w:vAlign w:val="center"/>
          </w:tcPr>
          <w:p w14:paraId="396152C2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0.93 (0.92-0.94)</w:t>
            </w:r>
          </w:p>
        </w:tc>
      </w:tr>
      <w:tr w:rsidR="001F3744" w:rsidRPr="00E65FDE" w14:paraId="3DAE806F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43893E8D" w14:textId="77777777" w:rsidR="001F3744" w:rsidRPr="002A532F" w:rsidRDefault="001F3744" w:rsidP="001F37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endar year</w:t>
            </w:r>
          </w:p>
        </w:tc>
        <w:tc>
          <w:tcPr>
            <w:tcW w:w="2040" w:type="dxa"/>
            <w:vAlign w:val="center"/>
          </w:tcPr>
          <w:p w14:paraId="03318436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1DA9CF0E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.04 (1.03-1.04)</w:t>
            </w:r>
          </w:p>
        </w:tc>
        <w:tc>
          <w:tcPr>
            <w:tcW w:w="2040" w:type="dxa"/>
            <w:vAlign w:val="center"/>
          </w:tcPr>
          <w:p w14:paraId="167911D9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.04 (1.03-1.04)</w:t>
            </w:r>
          </w:p>
        </w:tc>
      </w:tr>
      <w:tr w:rsidR="001F3744" w:rsidRPr="00E65FDE" w14:paraId="55825F46" w14:textId="77777777" w:rsidTr="001F3744">
        <w:trPr>
          <w:trHeight w:val="46"/>
        </w:trPr>
        <w:tc>
          <w:tcPr>
            <w:tcW w:w="3055" w:type="dxa"/>
            <w:gridSpan w:val="2"/>
            <w:vAlign w:val="center"/>
          </w:tcPr>
          <w:p w14:paraId="6A81EA8E" w14:textId="77777777" w:rsidR="001F3744" w:rsidRPr="00E65FDE" w:rsidRDefault="001F3744" w:rsidP="001F37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arlson Comorbidity Index </w:t>
            </w:r>
          </w:p>
        </w:tc>
        <w:tc>
          <w:tcPr>
            <w:tcW w:w="2040" w:type="dxa"/>
            <w:vAlign w:val="center"/>
          </w:tcPr>
          <w:p w14:paraId="15102753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27C1578C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3F4858C5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744" w:rsidRPr="00E65FDE" w14:paraId="311CE1B2" w14:textId="77777777" w:rsidTr="001F3744">
        <w:trPr>
          <w:trHeight w:val="46"/>
        </w:trPr>
        <w:tc>
          <w:tcPr>
            <w:tcW w:w="279" w:type="dxa"/>
            <w:vAlign w:val="center"/>
          </w:tcPr>
          <w:p w14:paraId="058DD4E1" w14:textId="77777777" w:rsidR="001F3744" w:rsidRDefault="001F3744" w:rsidP="001F3744">
            <w:pPr>
              <w:spacing w:line="360" w:lineRule="auto"/>
              <w:ind w:firstLine="17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2D2C640D" w14:textId="77777777" w:rsidR="001F3744" w:rsidRDefault="001F3744" w:rsidP="001F3744">
            <w:pPr>
              <w:spacing w:line="360" w:lineRule="auto"/>
              <w:ind w:firstLine="17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0" w:type="dxa"/>
            <w:vAlign w:val="center"/>
          </w:tcPr>
          <w:p w14:paraId="1B0715ED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79E0D858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41D8B176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 (</w:t>
            </w:r>
            <w:proofErr w:type="spellStart"/>
            <w:r w:rsidRPr="005A3A6E">
              <w:rPr>
                <w:rFonts w:ascii="Times New Roman" w:hAnsi="Times New Roman" w:cs="Times New Roman"/>
              </w:rPr>
              <w:t>Ref</w:t>
            </w:r>
            <w:proofErr w:type="spellEnd"/>
            <w:r w:rsidRPr="005A3A6E">
              <w:rPr>
                <w:rFonts w:ascii="Times New Roman" w:hAnsi="Times New Roman" w:cs="Times New Roman"/>
              </w:rPr>
              <w:t>)</w:t>
            </w:r>
          </w:p>
        </w:tc>
      </w:tr>
      <w:tr w:rsidR="001F3744" w:rsidRPr="00E65FDE" w14:paraId="154826A2" w14:textId="77777777" w:rsidTr="001F3744">
        <w:trPr>
          <w:trHeight w:val="46"/>
        </w:trPr>
        <w:tc>
          <w:tcPr>
            <w:tcW w:w="279" w:type="dxa"/>
            <w:vAlign w:val="center"/>
          </w:tcPr>
          <w:p w14:paraId="3C0B3DBC" w14:textId="77777777" w:rsidR="001F3744" w:rsidRDefault="001F3744" w:rsidP="001F3744">
            <w:pPr>
              <w:spacing w:line="360" w:lineRule="auto"/>
              <w:ind w:firstLine="17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164C277F" w14:textId="77777777" w:rsidR="001F3744" w:rsidRDefault="001F3744" w:rsidP="001F3744">
            <w:pPr>
              <w:spacing w:line="360" w:lineRule="auto"/>
              <w:ind w:firstLine="17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2</w:t>
            </w:r>
          </w:p>
        </w:tc>
        <w:tc>
          <w:tcPr>
            <w:tcW w:w="2040" w:type="dxa"/>
            <w:vAlign w:val="center"/>
          </w:tcPr>
          <w:p w14:paraId="0293F095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00813583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77EE8A9A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.34 (1.33-1.35)</w:t>
            </w:r>
          </w:p>
        </w:tc>
      </w:tr>
      <w:tr w:rsidR="001F3744" w:rsidRPr="00E65FDE" w14:paraId="2DDF5F65" w14:textId="77777777" w:rsidTr="001F3744">
        <w:trPr>
          <w:trHeight w:val="46"/>
        </w:trPr>
        <w:tc>
          <w:tcPr>
            <w:tcW w:w="279" w:type="dxa"/>
            <w:vAlign w:val="center"/>
          </w:tcPr>
          <w:p w14:paraId="0BFEE2DB" w14:textId="77777777" w:rsidR="001F3744" w:rsidRDefault="001F3744" w:rsidP="001F3744">
            <w:pPr>
              <w:spacing w:line="360" w:lineRule="auto"/>
              <w:ind w:firstLine="17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4C51A268" w14:textId="77777777" w:rsidR="001F3744" w:rsidRDefault="001F3744" w:rsidP="001F3744">
            <w:pPr>
              <w:spacing w:line="360" w:lineRule="auto"/>
              <w:ind w:firstLine="17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14</w:t>
            </w:r>
          </w:p>
        </w:tc>
        <w:tc>
          <w:tcPr>
            <w:tcW w:w="2040" w:type="dxa"/>
            <w:vAlign w:val="center"/>
          </w:tcPr>
          <w:p w14:paraId="72D0481E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3B6BAD05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2CD9780D" w14:textId="77777777" w:rsidR="001F3744" w:rsidRPr="005A3A6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A6E">
              <w:rPr>
                <w:rFonts w:ascii="Times New Roman" w:hAnsi="Times New Roman" w:cs="Times New Roman"/>
              </w:rPr>
              <w:t>1.60 (1.58-1.62)</w:t>
            </w:r>
          </w:p>
        </w:tc>
      </w:tr>
      <w:tr w:rsidR="001F3744" w:rsidRPr="002A3EED" w14:paraId="0139146D" w14:textId="77777777" w:rsidTr="001F3744">
        <w:trPr>
          <w:trHeight w:val="164"/>
        </w:trPr>
        <w:tc>
          <w:tcPr>
            <w:tcW w:w="3055" w:type="dxa"/>
            <w:gridSpan w:val="2"/>
            <w:vAlign w:val="center"/>
          </w:tcPr>
          <w:p w14:paraId="6D5B62E8" w14:textId="77777777" w:rsidR="001F3744" w:rsidRDefault="001F3744" w:rsidP="001F37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0" w:type="dxa"/>
            <w:gridSpan w:val="3"/>
            <w:vAlign w:val="center"/>
          </w:tcPr>
          <w:p w14:paraId="65EE477B" w14:textId="77777777" w:rsidR="001F3744" w:rsidRPr="008267D8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F3744" w:rsidRPr="00DD78EF" w14:paraId="7A911B25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05D14BCE" w14:textId="77777777" w:rsidR="001F3744" w:rsidRDefault="001F3744" w:rsidP="001F37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0" w:type="dxa"/>
            <w:gridSpan w:val="3"/>
            <w:vAlign w:val="center"/>
          </w:tcPr>
          <w:p w14:paraId="4955C5C6" w14:textId="77777777" w:rsidR="001F3744" w:rsidRPr="002A3EED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lative d</w:t>
            </w:r>
            <w:r w:rsidRPr="00E65FD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ference in risk 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 </w:t>
            </w:r>
            <w:r w:rsidRPr="00E65FDE">
              <w:rPr>
                <w:rFonts w:ascii="Times New Roman" w:hAnsi="Times New Roman" w:cs="Times New Roman"/>
                <w:b/>
                <w:bCs/>
                <w:lang w:val="en-US"/>
              </w:rPr>
              <w:t>long-ter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NHS</w:t>
            </w:r>
            <w:r w:rsidRPr="005B5A3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1F3744" w:rsidRPr="00E65FDE" w14:paraId="0D832EBD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2BCB4FB5" w14:textId="77777777" w:rsidR="001F3744" w:rsidRPr="00E65FDE" w:rsidRDefault="001F3744" w:rsidP="001F3744">
            <w:pPr>
              <w:spacing w:line="360" w:lineRule="auto"/>
              <w:ind w:firstLine="29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5FD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t D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65FDE" w:rsidDel="00191C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vAlign w:val="center"/>
          </w:tcPr>
          <w:p w14:paraId="31BD9092" w14:textId="77777777" w:rsidR="001F3744" w:rsidRPr="005C4BDE" w:rsidRDefault="001F3744" w:rsidP="001F3744">
            <w:pPr>
              <w:spacing w:line="360" w:lineRule="auto"/>
              <w:jc w:val="center"/>
              <w:rPr>
                <w:lang w:val="en-US"/>
              </w:rPr>
            </w:pPr>
            <w:r w:rsidRPr="005C4BDE">
              <w:rPr>
                <w:rFonts w:ascii="Times New Roman" w:hAnsi="Times New Roman" w:cs="Times New Roman"/>
              </w:rPr>
              <w:t>1 (</w:t>
            </w:r>
            <w:proofErr w:type="spellStart"/>
            <w:r w:rsidRPr="005C4BDE">
              <w:rPr>
                <w:rFonts w:ascii="Times New Roman" w:hAnsi="Times New Roman" w:cs="Times New Roman"/>
              </w:rPr>
              <w:t>Ref</w:t>
            </w:r>
            <w:proofErr w:type="spellEnd"/>
            <w:r w:rsidRPr="005C4B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0" w:type="dxa"/>
            <w:vAlign w:val="center"/>
          </w:tcPr>
          <w:p w14:paraId="50600542" w14:textId="77777777" w:rsidR="001F3744" w:rsidRPr="005C4BDE" w:rsidRDefault="001F3744" w:rsidP="001F3744">
            <w:pPr>
              <w:spacing w:line="360" w:lineRule="auto"/>
              <w:jc w:val="center"/>
              <w:rPr>
                <w:lang w:val="en-US"/>
              </w:rPr>
            </w:pPr>
            <w:r w:rsidRPr="005C4BDE">
              <w:rPr>
                <w:rFonts w:ascii="Times New Roman" w:hAnsi="Times New Roman" w:cs="Times New Roman"/>
              </w:rPr>
              <w:t>1 (</w:t>
            </w:r>
            <w:proofErr w:type="spellStart"/>
            <w:r w:rsidRPr="005C4BDE">
              <w:rPr>
                <w:rFonts w:ascii="Times New Roman" w:hAnsi="Times New Roman" w:cs="Times New Roman"/>
              </w:rPr>
              <w:t>Ref</w:t>
            </w:r>
            <w:proofErr w:type="spellEnd"/>
            <w:r w:rsidRPr="005C4B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0" w:type="dxa"/>
            <w:vAlign w:val="center"/>
          </w:tcPr>
          <w:p w14:paraId="0EB6951D" w14:textId="77777777" w:rsidR="001F3744" w:rsidRPr="005C4BDE" w:rsidRDefault="001F3744" w:rsidP="001F3744">
            <w:pPr>
              <w:spacing w:line="360" w:lineRule="auto"/>
              <w:jc w:val="center"/>
              <w:rPr>
                <w:lang w:val="en-US"/>
              </w:rPr>
            </w:pPr>
            <w:r w:rsidRPr="005C4BDE">
              <w:rPr>
                <w:rFonts w:ascii="Times New Roman" w:hAnsi="Times New Roman" w:cs="Times New Roman"/>
              </w:rPr>
              <w:t>1 (</w:t>
            </w:r>
            <w:proofErr w:type="spellStart"/>
            <w:r w:rsidRPr="005C4BDE">
              <w:rPr>
                <w:rFonts w:ascii="Times New Roman" w:hAnsi="Times New Roman" w:cs="Times New Roman"/>
              </w:rPr>
              <w:t>Ref</w:t>
            </w:r>
            <w:proofErr w:type="spellEnd"/>
            <w:r w:rsidRPr="005C4BDE">
              <w:rPr>
                <w:rFonts w:ascii="Times New Roman" w:hAnsi="Times New Roman" w:cs="Times New Roman"/>
              </w:rPr>
              <w:t>)</w:t>
            </w:r>
          </w:p>
        </w:tc>
      </w:tr>
      <w:tr w:rsidR="001F3744" w:rsidRPr="00E65FDE" w14:paraId="1114D7A2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7CA4BAC9" w14:textId="77777777" w:rsidR="001F3744" w:rsidRPr="00E65FDE" w:rsidRDefault="001F3744" w:rsidP="001F3744">
            <w:pPr>
              <w:spacing w:line="36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65FDE" w:rsidDel="00191C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vAlign w:val="center"/>
          </w:tcPr>
          <w:p w14:paraId="569E9EB7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0.82 (0.80-0.84)</w:t>
            </w:r>
          </w:p>
        </w:tc>
        <w:tc>
          <w:tcPr>
            <w:tcW w:w="2040" w:type="dxa"/>
            <w:vAlign w:val="center"/>
          </w:tcPr>
          <w:p w14:paraId="1E3BA953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0.93 (0.91-0.96)</w:t>
            </w:r>
          </w:p>
        </w:tc>
        <w:tc>
          <w:tcPr>
            <w:tcW w:w="2040" w:type="dxa"/>
            <w:vAlign w:val="center"/>
          </w:tcPr>
          <w:p w14:paraId="71DB9CA2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0.92 (0.89-0.94)</w:t>
            </w:r>
          </w:p>
        </w:tc>
      </w:tr>
      <w:tr w:rsidR="001F3744" w:rsidRPr="00E65FDE" w14:paraId="56307094" w14:textId="77777777" w:rsidTr="001F3744">
        <w:trPr>
          <w:trHeight w:val="46"/>
        </w:trPr>
        <w:tc>
          <w:tcPr>
            <w:tcW w:w="3055" w:type="dxa"/>
            <w:gridSpan w:val="2"/>
            <w:vAlign w:val="center"/>
          </w:tcPr>
          <w:p w14:paraId="67A1212A" w14:textId="77777777" w:rsidR="001F3744" w:rsidRPr="00E65FDE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ED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40" w:type="dxa"/>
            <w:vAlign w:val="center"/>
          </w:tcPr>
          <w:p w14:paraId="2B8234C1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3D2EAA8D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.07 (1.07-1.07)</w:t>
            </w:r>
          </w:p>
        </w:tc>
        <w:tc>
          <w:tcPr>
            <w:tcW w:w="2040" w:type="dxa"/>
            <w:vAlign w:val="center"/>
          </w:tcPr>
          <w:p w14:paraId="4251C647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.07 (1.07-1.07)</w:t>
            </w:r>
          </w:p>
        </w:tc>
      </w:tr>
      <w:tr w:rsidR="001F3744" w:rsidRPr="00E65FDE" w14:paraId="2BB3D1CF" w14:textId="77777777" w:rsidTr="001F3744">
        <w:trPr>
          <w:trHeight w:val="372"/>
        </w:trPr>
        <w:tc>
          <w:tcPr>
            <w:tcW w:w="3055" w:type="dxa"/>
            <w:gridSpan w:val="2"/>
            <w:vAlign w:val="center"/>
          </w:tcPr>
          <w:p w14:paraId="1B5BAEFE" w14:textId="77777777" w:rsidR="001F3744" w:rsidRPr="00E65FDE" w:rsidRDefault="001F3744" w:rsidP="001F37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ED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40" w:type="dxa"/>
            <w:vAlign w:val="center"/>
          </w:tcPr>
          <w:p w14:paraId="2754F5DB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01689327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23E1E250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744" w:rsidRPr="00E65FDE" w14:paraId="683E5B8C" w14:textId="77777777" w:rsidTr="001F3744">
        <w:trPr>
          <w:trHeight w:val="372"/>
        </w:trPr>
        <w:tc>
          <w:tcPr>
            <w:tcW w:w="279" w:type="dxa"/>
            <w:vAlign w:val="center"/>
          </w:tcPr>
          <w:p w14:paraId="2C84C0C3" w14:textId="77777777" w:rsidR="001F3744" w:rsidRPr="002A532F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7BE3D0C4" w14:textId="77777777" w:rsidR="001F3744" w:rsidRPr="002A532F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  <w:r w:rsidRPr="00453ED5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2040" w:type="dxa"/>
            <w:vAlign w:val="center"/>
          </w:tcPr>
          <w:p w14:paraId="6DCCE22E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680DE164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 (</w:t>
            </w:r>
            <w:proofErr w:type="spellStart"/>
            <w:r w:rsidRPr="005C4BDE">
              <w:rPr>
                <w:rFonts w:ascii="Times New Roman" w:hAnsi="Times New Roman" w:cs="Times New Roman"/>
              </w:rPr>
              <w:t>Ref</w:t>
            </w:r>
            <w:proofErr w:type="spellEnd"/>
            <w:r w:rsidRPr="005C4B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0" w:type="dxa"/>
            <w:vAlign w:val="center"/>
          </w:tcPr>
          <w:p w14:paraId="778C9BB5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 (</w:t>
            </w:r>
            <w:proofErr w:type="spellStart"/>
            <w:r w:rsidRPr="005C4BDE">
              <w:rPr>
                <w:rFonts w:ascii="Times New Roman" w:hAnsi="Times New Roman" w:cs="Times New Roman"/>
              </w:rPr>
              <w:t>Ref</w:t>
            </w:r>
            <w:proofErr w:type="spellEnd"/>
            <w:r w:rsidRPr="005C4BDE">
              <w:rPr>
                <w:rFonts w:ascii="Times New Roman" w:hAnsi="Times New Roman" w:cs="Times New Roman"/>
              </w:rPr>
              <w:t>)</w:t>
            </w:r>
          </w:p>
        </w:tc>
      </w:tr>
      <w:tr w:rsidR="001F3744" w:rsidRPr="00E65FDE" w14:paraId="6F5D863D" w14:textId="77777777" w:rsidTr="001F3744">
        <w:trPr>
          <w:trHeight w:val="46"/>
        </w:trPr>
        <w:tc>
          <w:tcPr>
            <w:tcW w:w="279" w:type="dxa"/>
            <w:vAlign w:val="center"/>
          </w:tcPr>
          <w:p w14:paraId="3B4B002C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47526A8E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  <w:r w:rsidRPr="00453ED5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2040" w:type="dxa"/>
            <w:vAlign w:val="center"/>
          </w:tcPr>
          <w:p w14:paraId="3FCEA9DE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76579325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0.94 (0.92-0.96)</w:t>
            </w:r>
          </w:p>
        </w:tc>
        <w:tc>
          <w:tcPr>
            <w:tcW w:w="2040" w:type="dxa"/>
            <w:vAlign w:val="center"/>
          </w:tcPr>
          <w:p w14:paraId="18B4E90E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0.96 (0.94-0.98)</w:t>
            </w:r>
          </w:p>
        </w:tc>
      </w:tr>
      <w:tr w:rsidR="001F3744" w:rsidRPr="00E65FDE" w14:paraId="594303F1" w14:textId="77777777" w:rsidTr="001F3744">
        <w:trPr>
          <w:trHeight w:val="46"/>
        </w:trPr>
        <w:tc>
          <w:tcPr>
            <w:tcW w:w="3055" w:type="dxa"/>
            <w:gridSpan w:val="2"/>
            <w:vAlign w:val="center"/>
          </w:tcPr>
          <w:p w14:paraId="71F3CF4A" w14:textId="77777777" w:rsidR="001F3744" w:rsidRPr="00453ED5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  <w:r w:rsidRPr="005C4BDE">
              <w:rPr>
                <w:rFonts w:ascii="Times New Roman" w:hAnsi="Times New Roman" w:cs="Times New Roman"/>
                <w:lang w:val="en-US"/>
              </w:rPr>
              <w:t>Calendar year</w:t>
            </w:r>
          </w:p>
        </w:tc>
        <w:tc>
          <w:tcPr>
            <w:tcW w:w="2040" w:type="dxa"/>
            <w:vAlign w:val="center"/>
          </w:tcPr>
          <w:p w14:paraId="316430E9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6BB52B31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.00 (0.99-1.00)</w:t>
            </w:r>
          </w:p>
        </w:tc>
        <w:tc>
          <w:tcPr>
            <w:tcW w:w="2040" w:type="dxa"/>
            <w:vAlign w:val="center"/>
          </w:tcPr>
          <w:p w14:paraId="2046DAC2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.00 (0.99-1.00)</w:t>
            </w:r>
          </w:p>
        </w:tc>
      </w:tr>
      <w:tr w:rsidR="001F3744" w:rsidRPr="00E65FDE" w14:paraId="587AECD1" w14:textId="77777777" w:rsidTr="001F3744">
        <w:trPr>
          <w:trHeight w:val="138"/>
        </w:trPr>
        <w:tc>
          <w:tcPr>
            <w:tcW w:w="3055" w:type="dxa"/>
            <w:gridSpan w:val="2"/>
            <w:vAlign w:val="center"/>
          </w:tcPr>
          <w:p w14:paraId="7AFB089E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  <w:r w:rsidRPr="00453ED5">
              <w:rPr>
                <w:rFonts w:ascii="Times New Roman" w:hAnsi="Times New Roman" w:cs="Times New Roman"/>
                <w:lang w:val="en-US"/>
              </w:rPr>
              <w:t>Charlson Comorbidity Index</w:t>
            </w:r>
          </w:p>
        </w:tc>
        <w:tc>
          <w:tcPr>
            <w:tcW w:w="2040" w:type="dxa"/>
            <w:vAlign w:val="center"/>
          </w:tcPr>
          <w:p w14:paraId="0B868DF6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4400D3E2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6ECD63CF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744" w:rsidRPr="00E65FDE" w14:paraId="408F217D" w14:textId="77777777" w:rsidTr="001F3744">
        <w:trPr>
          <w:trHeight w:val="138"/>
        </w:trPr>
        <w:tc>
          <w:tcPr>
            <w:tcW w:w="279" w:type="dxa"/>
            <w:vAlign w:val="center"/>
          </w:tcPr>
          <w:p w14:paraId="7EDBE810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55629B5B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0" w:type="dxa"/>
            <w:vAlign w:val="center"/>
          </w:tcPr>
          <w:p w14:paraId="42EEE17A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614CE2FB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5DAC92F8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 (</w:t>
            </w:r>
            <w:proofErr w:type="spellStart"/>
            <w:r w:rsidRPr="005C4BDE">
              <w:rPr>
                <w:rFonts w:ascii="Times New Roman" w:hAnsi="Times New Roman" w:cs="Times New Roman"/>
              </w:rPr>
              <w:t>Ref</w:t>
            </w:r>
            <w:proofErr w:type="spellEnd"/>
            <w:r w:rsidRPr="005C4BDE">
              <w:rPr>
                <w:rFonts w:ascii="Times New Roman" w:hAnsi="Times New Roman" w:cs="Times New Roman"/>
              </w:rPr>
              <w:t>)</w:t>
            </w:r>
          </w:p>
        </w:tc>
      </w:tr>
      <w:tr w:rsidR="001F3744" w:rsidRPr="00E65FDE" w14:paraId="62707CE6" w14:textId="77777777" w:rsidTr="001F3744">
        <w:trPr>
          <w:trHeight w:val="138"/>
        </w:trPr>
        <w:tc>
          <w:tcPr>
            <w:tcW w:w="279" w:type="dxa"/>
            <w:vAlign w:val="center"/>
          </w:tcPr>
          <w:p w14:paraId="4E0499BE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218AE5FE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2</w:t>
            </w:r>
          </w:p>
        </w:tc>
        <w:tc>
          <w:tcPr>
            <w:tcW w:w="2040" w:type="dxa"/>
            <w:vAlign w:val="center"/>
          </w:tcPr>
          <w:p w14:paraId="68A5FE30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43156B20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27BB95D9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.31 (1.28-1.34)</w:t>
            </w:r>
          </w:p>
        </w:tc>
      </w:tr>
      <w:tr w:rsidR="001F3744" w:rsidRPr="00E65FDE" w14:paraId="4AED3A12" w14:textId="77777777" w:rsidTr="001F3744">
        <w:trPr>
          <w:trHeight w:val="138"/>
        </w:trPr>
        <w:tc>
          <w:tcPr>
            <w:tcW w:w="279" w:type="dxa"/>
            <w:vAlign w:val="center"/>
          </w:tcPr>
          <w:p w14:paraId="10745FF2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6" w:type="dxa"/>
            <w:vAlign w:val="center"/>
          </w:tcPr>
          <w:p w14:paraId="5B9178F7" w14:textId="77777777" w:rsidR="001F3744" w:rsidRPr="00E65FDE" w:rsidRDefault="001F3744" w:rsidP="001F3744">
            <w:pPr>
              <w:spacing w:line="360" w:lineRule="auto"/>
              <w:ind w:firstLine="16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14</w:t>
            </w:r>
          </w:p>
        </w:tc>
        <w:tc>
          <w:tcPr>
            <w:tcW w:w="2040" w:type="dxa"/>
            <w:vAlign w:val="center"/>
          </w:tcPr>
          <w:p w14:paraId="76DA8274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37CB9D78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Align w:val="center"/>
          </w:tcPr>
          <w:p w14:paraId="1964CBDA" w14:textId="77777777" w:rsidR="001F3744" w:rsidRPr="005C4BDE" w:rsidRDefault="001F3744" w:rsidP="001F37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4BDE">
              <w:rPr>
                <w:rFonts w:ascii="Times New Roman" w:hAnsi="Times New Roman" w:cs="Times New Roman"/>
              </w:rPr>
              <w:t>1.39 (1.34-1.44)</w:t>
            </w:r>
          </w:p>
        </w:tc>
      </w:tr>
    </w:tbl>
    <w:p w14:paraId="4D8F698A" w14:textId="604B0D2A" w:rsidR="009952F3" w:rsidRDefault="00A55D12" w:rsidP="003716A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E19C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2E11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1: </w:t>
      </w:r>
      <w:r w:rsidR="003716AB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716AB" w:rsidRPr="007E6424">
        <w:rPr>
          <w:rFonts w:ascii="Times New Roman" w:hAnsi="Times New Roman" w:cs="Times New Roman"/>
          <w:b/>
          <w:bCs/>
          <w:sz w:val="24"/>
          <w:szCs w:val="24"/>
          <w:lang w:val="en-US"/>
        </w:rPr>
        <w:t>ifferences in risk of</w:t>
      </w:r>
      <w:r w:rsidR="003716AB" w:rsidRPr="00AE7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716AB" w:rsidRPr="00C970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hort-term and long-term </w:t>
      </w:r>
      <w:r w:rsidR="003716AB" w:rsidRPr="00AE7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ursing home </w:t>
      </w:r>
      <w:r w:rsidR="003716AB">
        <w:rPr>
          <w:rFonts w:ascii="Times New Roman" w:hAnsi="Times New Roman" w:cs="Times New Roman"/>
          <w:b/>
          <w:bCs/>
          <w:sz w:val="24"/>
          <w:szCs w:val="24"/>
          <w:lang w:val="en-US"/>
        </w:rPr>
        <w:t>stays (2010-2014)</w:t>
      </w:r>
      <w:r w:rsidR="004C05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etween persons with and without </w:t>
      </w:r>
      <w:r w:rsidR="00414CB7" w:rsidRPr="00414CB7">
        <w:rPr>
          <w:rFonts w:ascii="Times New Roman" w:hAnsi="Times New Roman" w:cs="Times New Roman"/>
          <w:b/>
          <w:bCs/>
          <w:sz w:val="24"/>
          <w:szCs w:val="24"/>
          <w:lang w:val="en-US"/>
        </w:rPr>
        <w:t>pharmacologically treated diabetes</w:t>
      </w:r>
      <w:r w:rsidR="001C61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FD5487">
        <w:rPr>
          <w:rFonts w:ascii="Times New Roman" w:hAnsi="Times New Roman" w:cs="Times New Roman"/>
          <w:b/>
          <w:bCs/>
          <w:sz w:val="24"/>
          <w:szCs w:val="24"/>
          <w:lang w:val="en-US"/>
        </w:rPr>
        <w:t>home care services</w:t>
      </w:r>
      <w:r w:rsidR="000444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Norway</w:t>
      </w:r>
      <w:r w:rsidR="003716A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716AB" w:rsidRPr="00AE7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3179E8C" w14:textId="77777777" w:rsidR="001F351F" w:rsidRPr="003716AB" w:rsidRDefault="001F351F">
      <w:pPr>
        <w:rPr>
          <w:lang w:val="en-US"/>
        </w:rPr>
      </w:pPr>
    </w:p>
    <w:p w14:paraId="13800C46" w14:textId="7261141A" w:rsidR="00042418" w:rsidRPr="003716AB" w:rsidRDefault="004A63D7">
      <w:pPr>
        <w:rPr>
          <w:lang w:val="en-US"/>
        </w:rPr>
      </w:pPr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>* Model 1: Unadjusted, Model 2: Adjusted for age, sex and calendar year, Model 3: Adjusted for age, sex, calendar year and multimorbidity (measured by categorized Charlson comorbidity index</w:t>
      </w:r>
      <w:r w:rsidRPr="004A63D7" w:rsidDel="00374E3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core). </w:t>
      </w:r>
      <w:bookmarkStart w:id="0" w:name="_Hlk150347888"/>
      <w:bookmarkStart w:id="1" w:name="_Hlk156304086"/>
      <w:proofErr w:type="gramStart"/>
      <w:r w:rsidRPr="004A63D7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HS = Nursing home stay (at least one) </w:t>
      </w:r>
      <w:r w:rsidRPr="004A63D7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M = Diabetes mellitus, defined as a person registered in the </w:t>
      </w:r>
      <w:proofErr w:type="spellStart"/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>The</w:t>
      </w:r>
      <w:proofErr w:type="spellEnd"/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rwegian Prescription Database (</w:t>
      </w:r>
      <w:proofErr w:type="spellStart"/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>NorPD</w:t>
      </w:r>
      <w:proofErr w:type="spellEnd"/>
      <w:r w:rsidRPr="004A63D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with at least one prescription of Insulins and analogues (A10A) or Blood glucose lowering drugs, excl. insulin (A10B) in the current or previous year. </w:t>
      </w:r>
      <w:bookmarkEnd w:id="0"/>
      <w:bookmarkEnd w:id="1"/>
    </w:p>
    <w:p w14:paraId="5B1F6000" w14:textId="3AFBF51D" w:rsidR="00667783" w:rsidRPr="00313B3D" w:rsidRDefault="00235490" w:rsidP="00FA44B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8E19C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313B3D" w:rsidRPr="00AE781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313B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:</w:t>
      </w:r>
      <w:r w:rsidR="00313B3D" w:rsidRPr="00AE7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13B3D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13B3D" w:rsidRPr="00AE7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fferences in risk of </w:t>
      </w:r>
      <w:r w:rsidR="00313B3D" w:rsidRPr="003034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hort-term and long-term </w:t>
      </w:r>
      <w:r w:rsidR="00313B3D" w:rsidRPr="00AE7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ursing home </w:t>
      </w:r>
      <w:r w:rsidR="00313B3D">
        <w:rPr>
          <w:rFonts w:ascii="Times New Roman" w:hAnsi="Times New Roman" w:cs="Times New Roman"/>
          <w:b/>
          <w:bCs/>
          <w:sz w:val="24"/>
          <w:szCs w:val="24"/>
          <w:lang w:val="en-US"/>
        </w:rPr>
        <w:t>stays (2010-2014)</w:t>
      </w:r>
      <w:r w:rsidR="00C334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3342E" w:rsidRPr="00C3342E">
        <w:rPr>
          <w:rFonts w:ascii="Times New Roman" w:hAnsi="Times New Roman" w:cs="Times New Roman"/>
          <w:b/>
          <w:bCs/>
          <w:sz w:val="24"/>
          <w:szCs w:val="24"/>
          <w:lang w:val="en-US"/>
        </w:rPr>
        <w:t>between persons with and without pharmacologically treated diabetes</w:t>
      </w:r>
      <w:r w:rsidR="001C61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956B0F">
        <w:rPr>
          <w:rFonts w:ascii="Times New Roman" w:hAnsi="Times New Roman" w:cs="Times New Roman"/>
          <w:b/>
          <w:bCs/>
          <w:sz w:val="24"/>
          <w:szCs w:val="24"/>
          <w:lang w:val="en-US"/>
        </w:rPr>
        <w:t>home care services</w:t>
      </w:r>
      <w:r w:rsidR="000444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Norway</w:t>
      </w:r>
      <w:r w:rsidR="00313B3D">
        <w:rPr>
          <w:rFonts w:ascii="Times New Roman" w:hAnsi="Times New Roman" w:cs="Times New Roman"/>
          <w:b/>
          <w:bCs/>
          <w:sz w:val="24"/>
          <w:szCs w:val="24"/>
          <w:lang w:val="en-US"/>
        </w:rPr>
        <w:t>, stratified by living situation.</w:t>
      </w:r>
    </w:p>
    <w:tbl>
      <w:tblPr>
        <w:tblpPr w:leftFromText="141" w:rightFromText="141" w:vertAnchor="text" w:horzAnchor="margin" w:tblpY="10"/>
        <w:tblW w:w="9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"/>
        <w:gridCol w:w="2873"/>
        <w:gridCol w:w="3047"/>
        <w:gridCol w:w="3048"/>
      </w:tblGrid>
      <w:tr w:rsidR="00042418" w:rsidRPr="00042418" w14:paraId="4F9914C4" w14:textId="77777777" w:rsidTr="0057434D">
        <w:trPr>
          <w:trHeight w:val="329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E547B" w14:textId="77777777" w:rsidR="00042418" w:rsidRPr="00042418" w:rsidRDefault="00042418" w:rsidP="00042418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BC3D6" w14:textId="77777777" w:rsidR="00042418" w:rsidRPr="00042418" w:rsidRDefault="00042418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nb-NO"/>
              </w:rPr>
            </w:pP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nb-NO"/>
              </w:rPr>
              <w:t xml:space="preserve">Short-term </w:t>
            </w:r>
            <w:proofErr w:type="spellStart"/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nb-NO"/>
              </w:rPr>
              <w:t>NHS</w:t>
            </w: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94915B" w14:textId="77777777" w:rsidR="00042418" w:rsidRPr="00042418" w:rsidRDefault="00042418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  <w:t xml:space="preserve">Long-term </w:t>
            </w:r>
            <w:proofErr w:type="spellStart"/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  <w:t>NHS</w:t>
            </w: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vertAlign w:val="superscript"/>
                <w:lang w:eastAsia="nb-NO"/>
              </w:rPr>
              <w:t>a</w:t>
            </w:r>
            <w:proofErr w:type="spellEnd"/>
          </w:p>
        </w:tc>
      </w:tr>
      <w:tr w:rsidR="009A2BFA" w:rsidRPr="00042418" w14:paraId="5B755426" w14:textId="77777777" w:rsidTr="00CB7127">
        <w:trPr>
          <w:trHeight w:val="393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E92B2" w14:textId="6046637C" w:rsidR="009A2BFA" w:rsidRPr="00145459" w:rsidRDefault="00445739" w:rsidP="000424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145459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Variable</w:t>
            </w:r>
            <w:r w:rsidR="00067173" w:rsidRPr="00145459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s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863EA" w14:textId="77777777" w:rsidR="009A2BFA" w:rsidRPr="00042418" w:rsidRDefault="009A2BFA" w:rsidP="00162F2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  <w:t>RR (CI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AF352" w14:textId="77777777" w:rsidR="009A2BFA" w:rsidRPr="00042418" w:rsidRDefault="009A2BFA" w:rsidP="00162F2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  <w:t>RR (CI)</w:t>
            </w:r>
          </w:p>
        </w:tc>
      </w:tr>
      <w:tr w:rsidR="009A2BFA" w:rsidRPr="00042418" w14:paraId="7643F380" w14:textId="77777777" w:rsidTr="00D053C6">
        <w:trPr>
          <w:trHeight w:val="329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A1AF5" w14:textId="77777777" w:rsidR="009A2BFA" w:rsidRPr="00042418" w:rsidRDefault="009A2BFA" w:rsidP="0004241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nb-NO"/>
              </w:rPr>
            </w:pP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nb-NO"/>
              </w:rPr>
              <w:t>Living alone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B1BEA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</w:pP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58033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</w:pPr>
          </w:p>
        </w:tc>
      </w:tr>
      <w:tr w:rsidR="009A2BFA" w:rsidRPr="00042418" w14:paraId="21981474" w14:textId="77777777" w:rsidTr="00CD446D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16C0A" w14:textId="77777777" w:rsidR="009A2BFA" w:rsidRPr="00042418" w:rsidRDefault="009A2BFA" w:rsidP="00042418">
            <w:pPr>
              <w:spacing w:after="0" w:line="360" w:lineRule="auto"/>
              <w:ind w:firstLine="29"/>
              <w:rPr>
                <w:rFonts w:ascii="Times New Roman" w:eastAsia="Times New Roman" w:hAnsi="Times New Roman" w:cs="Times New Roman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Not DM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63F0C" w14:textId="77777777" w:rsidR="009A2BFA" w:rsidRPr="00042418" w:rsidRDefault="009A2BFA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CEC76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</w:tr>
      <w:tr w:rsidR="009A2BFA" w:rsidRPr="00042418" w14:paraId="795A6A73" w14:textId="77777777" w:rsidTr="00CE1006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578B6" w14:textId="77777777" w:rsidR="009A2BFA" w:rsidRPr="00042418" w:rsidRDefault="009A2BFA" w:rsidP="00042418">
            <w:pPr>
              <w:spacing w:after="0" w:line="360" w:lineRule="auto"/>
              <w:ind w:firstLine="29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DM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9388E" w14:textId="77777777" w:rsidR="009A2BFA" w:rsidRPr="00042418" w:rsidRDefault="009A2BFA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0.99 (0.97-1.01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8E2CD3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0.95 (0.92-0.99)</w:t>
            </w:r>
          </w:p>
        </w:tc>
      </w:tr>
      <w:tr w:rsidR="009A2BFA" w:rsidRPr="00042418" w14:paraId="04E833DB" w14:textId="77777777" w:rsidTr="000926E2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B2A8C7" w14:textId="10575C78" w:rsidR="009A2BFA" w:rsidRPr="00042418" w:rsidRDefault="009A2BFA" w:rsidP="00042418">
            <w:pPr>
              <w:spacing w:after="0" w:line="360" w:lineRule="auto"/>
              <w:ind w:firstLine="29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Age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BF6E5" w14:textId="69E5FCEF" w:rsidR="009A2BFA" w:rsidRPr="00042418" w:rsidRDefault="00DF214D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.03 (</w:t>
            </w:r>
            <w:r w:rsidR="00566B22" w:rsidRPr="00ED76BE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.03-1.03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35030" w14:textId="2C279C4D" w:rsidR="009A2BFA" w:rsidRPr="00042418" w:rsidRDefault="00A64A15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.07 (1.</w:t>
            </w:r>
            <w:r w:rsidR="00C2494F" w:rsidRPr="00162F22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07-1.08)</w:t>
            </w:r>
          </w:p>
        </w:tc>
      </w:tr>
      <w:tr w:rsidR="009A2BFA" w:rsidRPr="00042418" w14:paraId="2F2094D8" w14:textId="77777777" w:rsidTr="005B7A57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A1A0B" w14:textId="6EDB2D7C" w:rsidR="009A2BFA" w:rsidRPr="00042418" w:rsidRDefault="00566B22" w:rsidP="00B125AC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Sex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0FE7E" w14:textId="0487BFF0" w:rsidR="009A2BFA" w:rsidRPr="00042418" w:rsidRDefault="009A2BFA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D130D" w14:textId="66DB021F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</w:p>
        </w:tc>
      </w:tr>
      <w:tr w:rsidR="00566B22" w:rsidRPr="00042418" w14:paraId="427DD1FB" w14:textId="77777777" w:rsidTr="00162F22">
        <w:trPr>
          <w:trHeight w:val="303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7D331" w14:textId="77777777" w:rsidR="00566B22" w:rsidRPr="00042418" w:rsidRDefault="00566B22" w:rsidP="00042418">
            <w:pPr>
              <w:spacing w:after="0" w:line="360" w:lineRule="auto"/>
              <w:ind w:left="22" w:firstLine="149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AE203" w14:textId="78F00062" w:rsidR="00566B22" w:rsidRPr="00042418" w:rsidRDefault="00566B22" w:rsidP="00042418">
            <w:pPr>
              <w:spacing w:after="0" w:line="360" w:lineRule="auto"/>
              <w:ind w:left="22" w:firstLine="149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Men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0CA47" w14:textId="262E155E" w:rsidR="00566B22" w:rsidRPr="00042418" w:rsidRDefault="00566B22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8C9AE" w14:textId="2513E809" w:rsidR="00566B22" w:rsidRPr="00042418" w:rsidRDefault="00C2494F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</w:tr>
      <w:tr w:rsidR="00566B22" w:rsidRPr="00042418" w14:paraId="59DF85C2" w14:textId="77777777" w:rsidTr="00162F22">
        <w:trPr>
          <w:trHeight w:val="329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8D0C2" w14:textId="77777777" w:rsidR="00566B22" w:rsidRPr="00042418" w:rsidRDefault="00566B22" w:rsidP="00042418">
            <w:pPr>
              <w:spacing w:after="0" w:line="360" w:lineRule="auto"/>
              <w:ind w:left="22" w:firstLine="149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D65BE" w14:textId="17A1DBF5" w:rsidR="00566B22" w:rsidRPr="00042418" w:rsidRDefault="00566B22" w:rsidP="00042418">
            <w:pPr>
              <w:spacing w:after="0" w:line="360" w:lineRule="auto"/>
              <w:ind w:left="22" w:firstLine="149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Women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E0726" w14:textId="37B1390A" w:rsidR="00566B22" w:rsidRPr="00042418" w:rsidRDefault="00655787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.96 (0.94-0.97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B307A" w14:textId="32CA2B69" w:rsidR="00566B22" w:rsidRPr="00042418" w:rsidRDefault="00C2494F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.90 (0.87-0.92)</w:t>
            </w:r>
          </w:p>
        </w:tc>
      </w:tr>
      <w:tr w:rsidR="009A2BFA" w:rsidRPr="00042418" w14:paraId="0F69D308" w14:textId="77777777" w:rsidTr="00DC657A">
        <w:trPr>
          <w:trHeight w:val="329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1B5178" w14:textId="5294F866" w:rsidR="009A2BFA" w:rsidRPr="00042418" w:rsidRDefault="00655787" w:rsidP="00B125AC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Calendar year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8C322" w14:textId="4DE38A9E" w:rsidR="009A2BFA" w:rsidRPr="00042418" w:rsidRDefault="00070ABA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04 (1.03-1.04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25ACFB" w14:textId="47575568" w:rsidR="009A2BFA" w:rsidRPr="00042418" w:rsidRDefault="004C0AAE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00 (0.99-1.01)</w:t>
            </w:r>
          </w:p>
        </w:tc>
      </w:tr>
      <w:tr w:rsidR="00070ABA" w:rsidRPr="00042418" w14:paraId="521DA28B" w14:textId="77777777" w:rsidTr="00DC657A">
        <w:trPr>
          <w:trHeight w:val="329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933DA" w14:textId="365F5FAB" w:rsidR="00070ABA" w:rsidRDefault="00070ABA" w:rsidP="00B125AC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Charlson Comorbidity Index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720DE" w14:textId="32F730D1" w:rsidR="00070ABA" w:rsidRPr="00ED76BE" w:rsidRDefault="00070ABA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4A2FD" w14:textId="77777777" w:rsidR="00070ABA" w:rsidRPr="00042418" w:rsidRDefault="00070AB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</w:tr>
      <w:tr w:rsidR="00070ABA" w:rsidRPr="00042418" w14:paraId="1320ABA2" w14:textId="77777777" w:rsidTr="00162F22">
        <w:trPr>
          <w:trHeight w:val="329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C7FF7" w14:textId="77777777" w:rsidR="00070ABA" w:rsidRDefault="00070ABA" w:rsidP="00042418">
            <w:pPr>
              <w:spacing w:after="0" w:line="360" w:lineRule="auto"/>
              <w:ind w:left="22" w:firstLine="149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694A9A" w14:textId="2C9EB493" w:rsidR="00070ABA" w:rsidRDefault="00070ABA" w:rsidP="00070ABA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 xml:space="preserve"> 0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FD1E2" w14:textId="0F5E2A73" w:rsidR="00070ABA" w:rsidRPr="00ED76BE" w:rsidRDefault="00CA3078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 (Ref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03A012" w14:textId="2724DDED" w:rsidR="00070ABA" w:rsidRPr="00042418" w:rsidRDefault="000239A9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 (Ref)</w:t>
            </w:r>
          </w:p>
        </w:tc>
      </w:tr>
      <w:tr w:rsidR="00070ABA" w:rsidRPr="00042418" w14:paraId="50F5A207" w14:textId="77777777" w:rsidTr="00162F22">
        <w:trPr>
          <w:trHeight w:val="329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B9EEFD" w14:textId="77777777" w:rsidR="00070ABA" w:rsidRDefault="00070ABA" w:rsidP="00070ABA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144C4" w14:textId="522D741B" w:rsidR="00070ABA" w:rsidRDefault="00070ABA" w:rsidP="00070ABA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 xml:space="preserve"> 1-2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7D405" w14:textId="0262CDF9" w:rsidR="00070ABA" w:rsidRPr="00ED76BE" w:rsidRDefault="00CA3078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37 (1.35-1.39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D7BDD" w14:textId="4BA27ECF" w:rsidR="00070ABA" w:rsidRPr="00042418" w:rsidRDefault="000239A9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35 (1.30-1.40)</w:t>
            </w:r>
          </w:p>
        </w:tc>
      </w:tr>
      <w:tr w:rsidR="00070ABA" w:rsidRPr="00042418" w14:paraId="0C3E0321" w14:textId="77777777" w:rsidTr="00162F22">
        <w:trPr>
          <w:trHeight w:val="329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2BC58" w14:textId="77777777" w:rsidR="00070ABA" w:rsidRDefault="00070ABA" w:rsidP="00042418">
            <w:pPr>
              <w:spacing w:after="0" w:line="360" w:lineRule="auto"/>
              <w:ind w:left="22" w:firstLine="149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03010" w14:textId="10970461" w:rsidR="00070ABA" w:rsidRDefault="00070ABA" w:rsidP="00070ABA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3-14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0B9D8" w14:textId="0A60E3CF" w:rsidR="00070ABA" w:rsidRPr="00ED76BE" w:rsidRDefault="00ED76BE" w:rsidP="00ED76B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69 (1.66-1.72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659C0" w14:textId="5801D1DE" w:rsidR="00070ABA" w:rsidRPr="00042418" w:rsidRDefault="000239A9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56</w:t>
            </w:r>
            <w:r w:rsidR="009543F4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 xml:space="preserve"> (1.48-1.64)</w:t>
            </w:r>
          </w:p>
        </w:tc>
      </w:tr>
      <w:tr w:rsidR="009A2BFA" w:rsidRPr="00042418" w14:paraId="012221E2" w14:textId="77777777" w:rsidTr="00B24A62">
        <w:trPr>
          <w:trHeight w:val="45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19612" w14:textId="033E0E99" w:rsidR="009A2BFA" w:rsidRPr="00042418" w:rsidRDefault="009A2BFA" w:rsidP="0004241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C3E422" w14:textId="77777777" w:rsidR="009A2BFA" w:rsidRPr="00042418" w:rsidRDefault="009A2BFA" w:rsidP="0004241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6CC082" w14:textId="77777777" w:rsidR="009A2BFA" w:rsidRPr="00042418" w:rsidRDefault="009A2BFA" w:rsidP="0004241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</w:tr>
      <w:tr w:rsidR="009A2BFA" w:rsidRPr="00042418" w14:paraId="6836E8A8" w14:textId="77777777" w:rsidTr="00817560">
        <w:trPr>
          <w:trHeight w:val="298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A88BC" w14:textId="77777777" w:rsidR="009A2BFA" w:rsidRPr="00042418" w:rsidRDefault="009A2BFA" w:rsidP="00042418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04241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nb-NO"/>
              </w:rPr>
              <w:t>Not living alone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498B1B" w14:textId="77777777" w:rsidR="009A2BFA" w:rsidRPr="00042418" w:rsidRDefault="009A2BFA" w:rsidP="00042418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7720ED" w14:textId="77777777" w:rsidR="009A2BFA" w:rsidRPr="00042418" w:rsidRDefault="009A2BFA" w:rsidP="00042418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</w:tr>
      <w:tr w:rsidR="009A2BFA" w:rsidRPr="00042418" w14:paraId="2A2FA8D2" w14:textId="77777777" w:rsidTr="009F634A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885697" w14:textId="77777777" w:rsidR="009A2BFA" w:rsidRPr="00042418" w:rsidRDefault="009A2BFA" w:rsidP="00042418">
            <w:pPr>
              <w:spacing w:after="0" w:line="360" w:lineRule="auto"/>
              <w:ind w:firstLine="29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Not DM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AB7B4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F12C3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</w:tr>
      <w:tr w:rsidR="009A2BFA" w:rsidRPr="00042418" w14:paraId="52ED0F62" w14:textId="77777777" w:rsidTr="00C540BD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C3C03" w14:textId="77777777" w:rsidR="009A2BFA" w:rsidRPr="00042418" w:rsidRDefault="009A2BFA" w:rsidP="00042418">
            <w:pPr>
              <w:spacing w:after="0" w:line="360" w:lineRule="auto"/>
              <w:ind w:firstLine="29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DM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0424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 xml:space="preserve"> 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E65BD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0.96 (0.94-0.98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D43473" w14:textId="7777777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042418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0.84 (0.81-0.87)</w:t>
            </w:r>
          </w:p>
        </w:tc>
      </w:tr>
      <w:tr w:rsidR="009A2BFA" w:rsidRPr="00042418" w14:paraId="7103044B" w14:textId="77777777" w:rsidTr="00B070FE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73FE76" w14:textId="3E88CCC9" w:rsidR="009A2BFA" w:rsidRPr="00042418" w:rsidRDefault="00ED76BE" w:rsidP="00042418">
            <w:pPr>
              <w:spacing w:after="0" w:line="360" w:lineRule="auto"/>
              <w:ind w:firstLine="29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Age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0159B9" w14:textId="4D9107DA" w:rsidR="009A2BFA" w:rsidRPr="00042418" w:rsidRDefault="00601701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.03 (1.03-1.03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73FECF" w14:textId="1F0D1ABA" w:rsidR="009A2BFA" w:rsidRPr="00042418" w:rsidRDefault="009543F4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</w:t>
            </w:r>
            <w:r w:rsidR="00C55896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.08 (1.08-1-08)</w:t>
            </w:r>
          </w:p>
        </w:tc>
      </w:tr>
      <w:tr w:rsidR="009A2BFA" w:rsidRPr="00042418" w14:paraId="65A09A17" w14:textId="77777777" w:rsidTr="003A6A55">
        <w:trPr>
          <w:trHeight w:val="311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89AD3" w14:textId="62FA018D" w:rsidR="009A2BFA" w:rsidRPr="00042418" w:rsidRDefault="00ED76BE" w:rsidP="00B125AC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Sex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8BC0E" w14:textId="1FCA90D7" w:rsidR="009A2BFA" w:rsidRPr="00042418" w:rsidRDefault="009A2BFA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0B159" w14:textId="4FF5F28E" w:rsidR="009A2BFA" w:rsidRPr="00042418" w:rsidRDefault="009A2BFA" w:rsidP="00ED76BE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</w:p>
        </w:tc>
      </w:tr>
      <w:tr w:rsidR="00ED76BE" w:rsidRPr="00042418" w14:paraId="73BF0011" w14:textId="77777777" w:rsidTr="00162F22">
        <w:trPr>
          <w:trHeight w:val="329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CF8AC1" w14:textId="77777777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460CF" w14:textId="362E3799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Men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B5659E" w14:textId="6723A45F" w:rsidR="00ED76BE" w:rsidRPr="00042418" w:rsidRDefault="00601701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5DFFF" w14:textId="20458016" w:rsidR="00ED76BE" w:rsidRPr="00042418" w:rsidRDefault="00C55896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</w:pPr>
            <w:r w:rsidRPr="00C55896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1 (</w:t>
            </w:r>
            <w:proofErr w:type="spellStart"/>
            <w:r w:rsidRPr="00C55896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Ref</w:t>
            </w:r>
            <w:proofErr w:type="spellEnd"/>
            <w:r w:rsidRPr="00C55896">
              <w:rPr>
                <w:rFonts w:ascii="Times New Roman" w:eastAsia="Calibri" w:hAnsi="Times New Roman" w:cs="Times New Roman"/>
                <w:color w:val="000000"/>
                <w:kern w:val="24"/>
                <w:lang w:eastAsia="nb-NO"/>
              </w:rPr>
              <w:t>)</w:t>
            </w:r>
          </w:p>
        </w:tc>
      </w:tr>
      <w:tr w:rsidR="00ED76BE" w:rsidRPr="00042418" w14:paraId="2F8D6CAD" w14:textId="77777777" w:rsidTr="00162F22">
        <w:trPr>
          <w:trHeight w:val="298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59ADA" w14:textId="77777777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72827E" w14:textId="35C2445D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Women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BA856" w14:textId="10D339CD" w:rsidR="00ED76BE" w:rsidRPr="00042418" w:rsidRDefault="00601701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.95 (</w:t>
            </w:r>
            <w:r w:rsidR="00E872DE" w:rsidRPr="007A16E0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.94-0.97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A7092" w14:textId="43C7138A" w:rsidR="00ED76BE" w:rsidRPr="00042418" w:rsidRDefault="00C55896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32 (1.29</w:t>
            </w:r>
            <w:r w:rsidR="0085643C"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-1.35)</w:t>
            </w:r>
          </w:p>
        </w:tc>
      </w:tr>
      <w:tr w:rsidR="009A2BFA" w:rsidRPr="00042418" w14:paraId="14504BEE" w14:textId="77777777" w:rsidTr="001A6369">
        <w:trPr>
          <w:trHeight w:val="132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8F084E" w14:textId="5DCE865F" w:rsidR="009A2BFA" w:rsidRPr="00042418" w:rsidRDefault="00ED76BE" w:rsidP="00B125AC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Calendar year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0A9EDD" w14:textId="7E183CC9" w:rsidR="009A2BFA" w:rsidRPr="00042418" w:rsidRDefault="00E872DE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03 (1.02-1.03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9690F" w14:textId="44D33317" w:rsidR="009A2BFA" w:rsidRPr="00042418" w:rsidRDefault="0085643C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.99 (</w:t>
            </w:r>
            <w:r w:rsidR="007413D9"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.98</w:t>
            </w: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-1.</w:t>
            </w:r>
            <w:r w:rsidR="007413D9"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0</w:t>
            </w: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)</w:t>
            </w:r>
          </w:p>
        </w:tc>
      </w:tr>
      <w:tr w:rsidR="00ED76BE" w:rsidRPr="00042418" w14:paraId="07D01B6F" w14:textId="77777777" w:rsidTr="001A6369">
        <w:trPr>
          <w:trHeight w:val="132"/>
        </w:trPr>
        <w:tc>
          <w:tcPr>
            <w:tcW w:w="3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99466A" w14:textId="03387B58" w:rsidR="00ED76BE" w:rsidRPr="00042418" w:rsidRDefault="00ED76BE" w:rsidP="00B125AC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ED76BE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Charlson Comorbidity Index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2F1346" w14:textId="77777777" w:rsidR="00ED76BE" w:rsidRPr="007A16E0" w:rsidRDefault="00ED76BE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311D6" w14:textId="77777777" w:rsidR="00ED76BE" w:rsidRPr="00162F22" w:rsidRDefault="00ED76BE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</w:tr>
      <w:tr w:rsidR="00ED76BE" w:rsidRPr="00042418" w14:paraId="1B4E52A1" w14:textId="77777777" w:rsidTr="00162F22">
        <w:trPr>
          <w:trHeight w:val="132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7FDAB" w14:textId="77777777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0799E" w14:textId="2D16D78B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0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657AD" w14:textId="2F003E46" w:rsidR="00ED76BE" w:rsidRPr="007A16E0" w:rsidRDefault="00E872DE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 (Ref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E40F2" w14:textId="50F1DFA6" w:rsidR="00ED76BE" w:rsidRPr="00162F22" w:rsidRDefault="007413D9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 (Ref)</w:t>
            </w:r>
          </w:p>
        </w:tc>
      </w:tr>
      <w:tr w:rsidR="00ED76BE" w:rsidRPr="00042418" w14:paraId="038E760F" w14:textId="77777777" w:rsidTr="00162F22">
        <w:trPr>
          <w:trHeight w:val="132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FB31E" w14:textId="77777777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A91EE" w14:textId="2BC25745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-2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D3D23" w14:textId="4C8D28D0" w:rsidR="00ED76BE" w:rsidRPr="007A16E0" w:rsidRDefault="0063610B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27 (1.25-1.29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F5435" w14:textId="2216DA21" w:rsidR="00ED76BE" w:rsidRPr="00162F22" w:rsidRDefault="007413D9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</w:t>
            </w:r>
            <w:r w:rsidR="000F1AA0" w:rsidRPr="00162F22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6 (1.12-1.20)</w:t>
            </w:r>
          </w:p>
        </w:tc>
      </w:tr>
      <w:tr w:rsidR="00ED76BE" w:rsidRPr="00042418" w14:paraId="4FD803CE" w14:textId="77777777" w:rsidTr="00162F22">
        <w:trPr>
          <w:trHeight w:val="132"/>
        </w:trPr>
        <w:tc>
          <w:tcPr>
            <w:tcW w:w="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671627" w14:textId="77777777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</w:p>
        </w:tc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9C4C3" w14:textId="6BD38685" w:rsidR="00ED76BE" w:rsidRPr="00042418" w:rsidRDefault="00ED76BE" w:rsidP="00042418">
            <w:pPr>
              <w:spacing w:after="0" w:line="360" w:lineRule="auto"/>
              <w:ind w:firstLine="171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3-14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E4A93" w14:textId="0750ED1D" w:rsidR="00ED76BE" w:rsidRPr="007A16E0" w:rsidRDefault="0063610B" w:rsidP="000424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 w:rsidRPr="007A16E0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45 (1.42-1</w:t>
            </w:r>
            <w:r w:rsidR="007A16E0" w:rsidRPr="007A16E0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.48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CFCC28" w14:textId="3EC9598A" w:rsidR="00ED76BE" w:rsidRPr="00DB225A" w:rsidRDefault="00DD78EF" w:rsidP="00DB225A">
            <w:pPr>
              <w:pStyle w:val="Listeavsnitt"/>
              <w:numPr>
                <w:ilvl w:val="1"/>
                <w:numId w:val="2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(</w:t>
            </w:r>
            <w:r w:rsidR="000F1AA0" w:rsidRPr="00DB225A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06-</w:t>
            </w:r>
            <w:r w:rsidR="00162F22" w:rsidRPr="00DB225A">
              <w:rPr>
                <w:rFonts w:ascii="Times New Roman" w:eastAsia="Calibri" w:hAnsi="Times New Roman" w:cs="Times New Roman"/>
                <w:color w:val="000000"/>
                <w:kern w:val="24"/>
                <w:lang w:val="en-US" w:eastAsia="nb-NO"/>
              </w:rPr>
              <w:t>1.17)</w:t>
            </w:r>
          </w:p>
        </w:tc>
      </w:tr>
    </w:tbl>
    <w:p w14:paraId="318E5768" w14:textId="77777777" w:rsidR="00C3342E" w:rsidRDefault="00C3342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4F7656" w14:textId="1EF82ACA" w:rsidR="00BD22BE" w:rsidRPr="00A64A15" w:rsidRDefault="00DB225A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DB225A">
        <w:rPr>
          <w:rFonts w:ascii="Times New Roman" w:hAnsi="Times New Roman" w:cs="Times New Roman"/>
          <w:sz w:val="20"/>
          <w:szCs w:val="20"/>
          <w:lang w:val="en-US"/>
        </w:rPr>
        <w:t xml:space="preserve">Adjusted for age, sex, calendar year and multimorbidity (measured by categorized Charlson comorbidity index score). Missing living situation 2010-2014: n = 49,795. </w:t>
      </w:r>
      <w:proofErr w:type="gramStart"/>
      <w:r w:rsidRPr="00DB225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DB225A">
        <w:rPr>
          <w:rFonts w:ascii="Times New Roman" w:hAnsi="Times New Roman" w:cs="Times New Roman"/>
          <w:sz w:val="20"/>
          <w:szCs w:val="20"/>
          <w:lang w:val="en-US"/>
        </w:rPr>
        <w:t xml:space="preserve"> NHS = Nursing home stay (at least one) </w:t>
      </w:r>
      <w:r w:rsidRPr="00DB225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B225A">
        <w:rPr>
          <w:rFonts w:ascii="Times New Roman" w:hAnsi="Times New Roman" w:cs="Times New Roman"/>
          <w:sz w:val="20"/>
          <w:szCs w:val="20"/>
          <w:lang w:val="en-US"/>
        </w:rPr>
        <w:t xml:space="preserve"> DM = Diabetes mellitus, defined as a person registered in the </w:t>
      </w:r>
      <w:proofErr w:type="spellStart"/>
      <w:r w:rsidRPr="00DB225A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Pr="00DB225A">
        <w:rPr>
          <w:rFonts w:ascii="Times New Roman" w:hAnsi="Times New Roman" w:cs="Times New Roman"/>
          <w:sz w:val="20"/>
          <w:szCs w:val="20"/>
          <w:lang w:val="en-US"/>
        </w:rPr>
        <w:t xml:space="preserve"> Norwegian Prescription Database (</w:t>
      </w:r>
      <w:proofErr w:type="spellStart"/>
      <w:r w:rsidRPr="00DB225A">
        <w:rPr>
          <w:rFonts w:ascii="Times New Roman" w:hAnsi="Times New Roman" w:cs="Times New Roman"/>
          <w:sz w:val="20"/>
          <w:szCs w:val="20"/>
          <w:lang w:val="en-US"/>
        </w:rPr>
        <w:t>NorPD</w:t>
      </w:r>
      <w:proofErr w:type="spellEnd"/>
      <w:r w:rsidRPr="00DB225A">
        <w:rPr>
          <w:rFonts w:ascii="Times New Roman" w:hAnsi="Times New Roman" w:cs="Times New Roman"/>
          <w:sz w:val="20"/>
          <w:szCs w:val="20"/>
          <w:lang w:val="en-US"/>
        </w:rPr>
        <w:t xml:space="preserve">) with at least one prescription of Insulins and analogues (A10A) or Blood glucose lowering drugs, excl. insulin (A10B) in the current or previous year. </w:t>
      </w:r>
    </w:p>
    <w:sectPr w:rsidR="00BD22BE" w:rsidRPr="00A64A15" w:rsidSect="00453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FAD63" w14:textId="77777777" w:rsidR="00404A31" w:rsidRDefault="00404A31" w:rsidP="00C3342E">
      <w:pPr>
        <w:spacing w:after="0" w:line="240" w:lineRule="auto"/>
      </w:pPr>
      <w:r>
        <w:separator/>
      </w:r>
    </w:p>
  </w:endnote>
  <w:endnote w:type="continuationSeparator" w:id="0">
    <w:p w14:paraId="47E88658" w14:textId="77777777" w:rsidR="00404A31" w:rsidRDefault="00404A31" w:rsidP="00C33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EA510F" w14:textId="77777777" w:rsidR="00404A31" w:rsidRDefault="00404A31" w:rsidP="00C3342E">
      <w:pPr>
        <w:spacing w:after="0" w:line="240" w:lineRule="auto"/>
      </w:pPr>
      <w:r>
        <w:separator/>
      </w:r>
    </w:p>
  </w:footnote>
  <w:footnote w:type="continuationSeparator" w:id="0">
    <w:p w14:paraId="5DC3A816" w14:textId="77777777" w:rsidR="00404A31" w:rsidRDefault="00404A31" w:rsidP="00C33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005A6"/>
    <w:multiLevelType w:val="hybridMultilevel"/>
    <w:tmpl w:val="02E6B4DC"/>
    <w:lvl w:ilvl="0" w:tplc="343C2B0E">
      <w:start w:val="1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FE94246"/>
    <w:multiLevelType w:val="hybridMultilevel"/>
    <w:tmpl w:val="F22E8762"/>
    <w:lvl w:ilvl="0" w:tplc="3AB458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47639D"/>
    <w:multiLevelType w:val="multilevel"/>
    <w:tmpl w:val="9B2C779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74228261">
    <w:abstractNumId w:val="0"/>
  </w:num>
  <w:num w:numId="2" w16cid:durableId="2104917560">
    <w:abstractNumId w:val="2"/>
  </w:num>
  <w:num w:numId="3" w16cid:durableId="727345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079"/>
    <w:rsid w:val="00001079"/>
    <w:rsid w:val="000239A9"/>
    <w:rsid w:val="00042418"/>
    <w:rsid w:val="000444BF"/>
    <w:rsid w:val="0005495E"/>
    <w:rsid w:val="00067173"/>
    <w:rsid w:val="00070ABA"/>
    <w:rsid w:val="000F1AA0"/>
    <w:rsid w:val="00145459"/>
    <w:rsid w:val="00150C8E"/>
    <w:rsid w:val="00162F22"/>
    <w:rsid w:val="001C6141"/>
    <w:rsid w:val="001F351F"/>
    <w:rsid w:val="001F3744"/>
    <w:rsid w:val="00235490"/>
    <w:rsid w:val="002E112B"/>
    <w:rsid w:val="00313B3D"/>
    <w:rsid w:val="003613B3"/>
    <w:rsid w:val="003716AB"/>
    <w:rsid w:val="003C428D"/>
    <w:rsid w:val="003F3BB9"/>
    <w:rsid w:val="00404A31"/>
    <w:rsid w:val="00414CB7"/>
    <w:rsid w:val="00445739"/>
    <w:rsid w:val="00453ED5"/>
    <w:rsid w:val="004A3A80"/>
    <w:rsid w:val="004A63D7"/>
    <w:rsid w:val="004C055E"/>
    <w:rsid w:val="004C0AAE"/>
    <w:rsid w:val="00501F95"/>
    <w:rsid w:val="00556C86"/>
    <w:rsid w:val="00566B22"/>
    <w:rsid w:val="005A3A6E"/>
    <w:rsid w:val="005C4BDE"/>
    <w:rsid w:val="00601701"/>
    <w:rsid w:val="0063610B"/>
    <w:rsid w:val="00655787"/>
    <w:rsid w:val="00655CE1"/>
    <w:rsid w:val="00667783"/>
    <w:rsid w:val="007413D9"/>
    <w:rsid w:val="00787ACD"/>
    <w:rsid w:val="007A16E0"/>
    <w:rsid w:val="007C2153"/>
    <w:rsid w:val="0085643C"/>
    <w:rsid w:val="008E19C8"/>
    <w:rsid w:val="009543F4"/>
    <w:rsid w:val="00956B0F"/>
    <w:rsid w:val="009952F3"/>
    <w:rsid w:val="009A2BFA"/>
    <w:rsid w:val="00A11556"/>
    <w:rsid w:val="00A55D12"/>
    <w:rsid w:val="00A64A15"/>
    <w:rsid w:val="00AF44C2"/>
    <w:rsid w:val="00B125AC"/>
    <w:rsid w:val="00B4132C"/>
    <w:rsid w:val="00BD22BE"/>
    <w:rsid w:val="00BF54B8"/>
    <w:rsid w:val="00C2494F"/>
    <w:rsid w:val="00C3342E"/>
    <w:rsid w:val="00C55896"/>
    <w:rsid w:val="00CA3078"/>
    <w:rsid w:val="00CC7697"/>
    <w:rsid w:val="00CD0D76"/>
    <w:rsid w:val="00CF4E31"/>
    <w:rsid w:val="00D742C7"/>
    <w:rsid w:val="00D75A42"/>
    <w:rsid w:val="00DB225A"/>
    <w:rsid w:val="00DD78EF"/>
    <w:rsid w:val="00DF214D"/>
    <w:rsid w:val="00E872DE"/>
    <w:rsid w:val="00ED76BE"/>
    <w:rsid w:val="00EE7ECF"/>
    <w:rsid w:val="00F849E2"/>
    <w:rsid w:val="00FA44BF"/>
    <w:rsid w:val="00FD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C1C5D7"/>
  <w15:chartTrackingRefBased/>
  <w15:docId w15:val="{4D079F8F-B0DE-4994-A657-07167802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079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01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01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010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01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010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01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01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01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01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01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01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01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0107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0107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0107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0107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0107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0107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01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01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01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01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01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0107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0107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0107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01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0107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0107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0010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F849E2"/>
    <w:pPr>
      <w:spacing w:after="0" w:line="240" w:lineRule="auto"/>
    </w:pPr>
    <w:rPr>
      <w:kern w:val="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C334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3342E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C334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3342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VL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Teigland</dc:creator>
  <cp:keywords/>
  <dc:description/>
  <cp:lastModifiedBy>Tonje Teigland</cp:lastModifiedBy>
  <cp:revision>2</cp:revision>
  <dcterms:created xsi:type="dcterms:W3CDTF">2024-10-03T10:13:00Z</dcterms:created>
  <dcterms:modified xsi:type="dcterms:W3CDTF">2024-10-0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cd7a3fa382d0168f3619f062fe156f773553bbb1964795f45e19b5624cf095</vt:lpwstr>
  </property>
</Properties>
</file>